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6D4" w:rsidRPr="009E0DF6" w:rsidRDefault="001E36D4" w:rsidP="001E36D4">
      <w:pPr>
        <w:pStyle w:val="Caption"/>
        <w:jc w:val="both"/>
        <w:rPr>
          <w:sz w:val="24"/>
          <w:szCs w:val="24"/>
        </w:rPr>
      </w:pPr>
      <w:r w:rsidRPr="009E0DF6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Pr="009E0DF6">
        <w:rPr>
          <w:sz w:val="24"/>
          <w:szCs w:val="24"/>
        </w:rPr>
        <w:t>4. Empirical distribution of mean inter-allelic haplotype differences of the simulated haplotype data</w:t>
      </w:r>
    </w:p>
    <w:p w:rsidR="001E36D4" w:rsidRDefault="001E36D4" w:rsidP="001E36D4">
      <w:r>
        <w:rPr>
          <w:noProof/>
        </w:rPr>
        <w:drawing>
          <wp:inline distT="0" distB="0" distL="0" distR="0">
            <wp:extent cx="5400675" cy="3924300"/>
            <wp:effectExtent l="19050" t="0" r="9525" b="0"/>
            <wp:docPr id="1" name="Picture 1" descr="supporting figure 3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orting figure 3 final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6D4" w:rsidRPr="00D302D8" w:rsidRDefault="001E36D4" w:rsidP="001E36D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D302D8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Pr="00D302D8">
        <w:rPr>
          <w:rFonts w:ascii="Times New Roman" w:hAnsi="Times New Roman" w:cs="Times New Roman"/>
        </w:rPr>
        <w:t>4 is the Plot of the empirical distribution vs. mean inter-allelic haplotype differences estimated in the permuted haplotype data of the simulated haplotype data and that observed in the simulated haplotype data.  The distribution of mean intra-allelic haplotype similarity of the simulated haplotype data is shown in dotted lines and that for the permuted haplotype data is shown in the circled curve.</w:t>
      </w:r>
    </w:p>
    <w:p w:rsidR="00591962" w:rsidRDefault="00591962"/>
    <w:sectPr w:rsidR="00591962" w:rsidSect="0059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36D4"/>
    <w:rsid w:val="001E36D4"/>
    <w:rsid w:val="0059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36D4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6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>Hewlett-Packard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nsah</dc:creator>
  <cp:lastModifiedBy>aghansah</cp:lastModifiedBy>
  <cp:revision>1</cp:revision>
  <dcterms:created xsi:type="dcterms:W3CDTF">2012-03-12T15:56:00Z</dcterms:created>
  <dcterms:modified xsi:type="dcterms:W3CDTF">2012-03-12T15:57:00Z</dcterms:modified>
</cp:coreProperties>
</file>